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AE79A2" w:rsidRPr="002B11B8" w14:paraId="453566DF" w14:textId="77777777" w:rsidTr="001E4C69">
        <w:tc>
          <w:tcPr>
            <w:tcW w:w="13948" w:type="dxa"/>
            <w:gridSpan w:val="4"/>
            <w:tcBorders>
              <w:bottom w:val="single" w:sz="4" w:space="0" w:color="auto"/>
            </w:tcBorders>
          </w:tcPr>
          <w:p w14:paraId="097AC071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Supplement Table 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2B11B8">
              <w:rPr>
                <w:rFonts w:ascii="Times New Roman" w:hAnsi="Times New Roman" w:cs="Times New Roman"/>
                <w:b/>
              </w:rPr>
              <w:t xml:space="preserve">. Multivariate </w:t>
            </w:r>
            <w:r w:rsidRPr="002B11B8">
              <w:rPr>
                <w:rFonts w:ascii="Times New Roman" w:hAnsi="Times New Roman" w:cs="Times New Roman" w:hint="eastAsia"/>
                <w:b/>
              </w:rPr>
              <w:t>linear</w:t>
            </w:r>
            <w:r w:rsidRPr="002B11B8">
              <w:rPr>
                <w:rFonts w:ascii="Times New Roman" w:hAnsi="Times New Roman" w:cs="Times New Roman"/>
                <w:b/>
              </w:rPr>
              <w:t xml:space="preserve"> regression analysis to determine the independent predictors</w:t>
            </w:r>
            <w:r>
              <w:rPr>
                <w:rFonts w:ascii="Times New Roman" w:hAnsi="Times New Roman" w:cs="Times New Roman"/>
                <w:b/>
              </w:rPr>
              <w:t>*</w:t>
            </w:r>
            <w:r w:rsidRPr="002B11B8">
              <w:rPr>
                <w:rFonts w:ascii="Times New Roman" w:hAnsi="Times New Roman" w:cs="Times New Roman"/>
                <w:b/>
              </w:rPr>
              <w:t xml:space="preserve"> o</w:t>
            </w:r>
            <w:r>
              <w:rPr>
                <w:rFonts w:ascii="Times New Roman" w:hAnsi="Times New Roman" w:cs="Times New Roman"/>
                <w:b/>
              </w:rPr>
              <w:t>f pulmonary function parameters in</w:t>
            </w:r>
            <w:r w:rsidRPr="002B11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B11B8">
              <w:rPr>
                <w:rFonts w:ascii="Times New Roman" w:hAnsi="Times New Roman" w:cs="Times New Roman"/>
                <w:b/>
              </w:rPr>
              <w:t>HFpEF</w:t>
            </w:r>
            <w:proofErr w:type="spellEnd"/>
            <w:r w:rsidRPr="002B11B8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subjects </w:t>
            </w:r>
            <w:r w:rsidRPr="002B11B8">
              <w:rPr>
                <w:rFonts w:ascii="Times New Roman" w:hAnsi="Times New Roman" w:cs="Times New Roman"/>
                <w:b/>
              </w:rPr>
              <w:t>without COPD</w:t>
            </w:r>
          </w:p>
        </w:tc>
      </w:tr>
      <w:tr w:rsidR="00AE79A2" w:rsidRPr="002B11B8" w14:paraId="4A10788F" w14:textId="77777777" w:rsidTr="001E4C69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CB85F37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8299187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/>
                <w:b/>
              </w:rPr>
              <w:t>Partial R-squared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DC0CC00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/>
                <w:b/>
              </w:rPr>
              <w:t>Standardized coefficient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85EDB50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</w:tr>
      <w:tr w:rsidR="00AE79A2" w:rsidRPr="002B11B8" w14:paraId="64C61905" w14:textId="77777777" w:rsidTr="001E4C69">
        <w:tc>
          <w:tcPr>
            <w:tcW w:w="13948" w:type="dxa"/>
            <w:gridSpan w:val="4"/>
            <w:tcBorders>
              <w:top w:val="single" w:sz="4" w:space="0" w:color="auto"/>
            </w:tcBorders>
          </w:tcPr>
          <w:p w14:paraId="74EDE062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C</w:t>
            </w:r>
            <w:r w:rsidRPr="002B11B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 predicted</w:t>
            </w:r>
            <w:r w:rsidRPr="002B11B8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2B11B8">
              <w:rPr>
                <w:rFonts w:ascii="Times New Roman" w:hAnsi="Times New Roman" w:cs="Times New Roman"/>
                <w:b/>
              </w:rPr>
              <w:t>Model R-squared=0.</w:t>
            </w:r>
            <w:r>
              <w:rPr>
                <w:rFonts w:ascii="Times New Roman" w:hAnsi="Times New Roman" w:cs="Times New Roman"/>
                <w:b/>
              </w:rPr>
              <w:t>108)</w:t>
            </w:r>
          </w:p>
        </w:tc>
      </w:tr>
      <w:tr w:rsidR="00AE79A2" w:rsidRPr="002B11B8" w14:paraId="7EBE92D0" w14:textId="77777777" w:rsidTr="001E4C69">
        <w:tc>
          <w:tcPr>
            <w:tcW w:w="3487" w:type="dxa"/>
          </w:tcPr>
          <w:p w14:paraId="1EBAB3C1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/>
                <w:b/>
              </w:rPr>
              <w:t>PASP</w:t>
            </w:r>
          </w:p>
        </w:tc>
        <w:tc>
          <w:tcPr>
            <w:tcW w:w="3487" w:type="dxa"/>
          </w:tcPr>
          <w:p w14:paraId="7B8EABE8" w14:textId="77777777" w:rsidR="00AE79A2" w:rsidRPr="002B11B8" w:rsidRDefault="00AE79A2" w:rsidP="001E4C69">
            <w:pPr>
              <w:spacing w:line="480" w:lineRule="auto"/>
            </w:pPr>
            <w:r>
              <w:rPr>
                <w:rFonts w:hint="eastAsia"/>
              </w:rPr>
              <w:t>0.1</w:t>
            </w:r>
            <w:r>
              <w:t>08</w:t>
            </w:r>
          </w:p>
        </w:tc>
        <w:tc>
          <w:tcPr>
            <w:tcW w:w="3487" w:type="dxa"/>
          </w:tcPr>
          <w:p w14:paraId="2B65D759" w14:textId="77777777" w:rsidR="00AE79A2" w:rsidRPr="002B11B8" w:rsidRDefault="00AE79A2" w:rsidP="001E4C69">
            <w:pPr>
              <w:spacing w:line="480" w:lineRule="auto"/>
            </w:pPr>
            <w:r w:rsidRPr="002B11B8">
              <w:rPr>
                <w:rFonts w:hint="eastAsia"/>
              </w:rPr>
              <w:t>-0.</w:t>
            </w:r>
            <w:r>
              <w:t>331</w:t>
            </w:r>
          </w:p>
        </w:tc>
        <w:tc>
          <w:tcPr>
            <w:tcW w:w="3487" w:type="dxa"/>
          </w:tcPr>
          <w:p w14:paraId="7D0332BE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/>
              </w:rPr>
              <w:t>&lt;</w:t>
            </w:r>
            <w:r w:rsidRPr="002B11B8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AE79A2" w:rsidRPr="002B11B8" w14:paraId="2C0DF16F" w14:textId="77777777" w:rsidTr="001E4C69">
        <w:tc>
          <w:tcPr>
            <w:tcW w:w="13948" w:type="dxa"/>
            <w:gridSpan w:val="4"/>
            <w:tcBorders>
              <w:top w:val="single" w:sz="4" w:space="0" w:color="auto"/>
            </w:tcBorders>
          </w:tcPr>
          <w:p w14:paraId="70133610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FEV1</w:t>
            </w:r>
            <w:r w:rsidRPr="002B11B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 predicted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</w:t>
            </w:r>
            <w:r w:rsidRPr="002B11B8">
              <w:rPr>
                <w:rFonts w:ascii="Times New Roman" w:hAnsi="Times New Roman" w:cs="Times New Roman"/>
                <w:b/>
              </w:rPr>
              <w:t>Model R-squared=0.</w:t>
            </w:r>
            <w:r>
              <w:rPr>
                <w:rFonts w:ascii="Times New Roman" w:hAnsi="Times New Roman" w:cs="Times New Roman"/>
                <w:b/>
              </w:rPr>
              <w:t>092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AE79A2" w:rsidRPr="002B11B8" w14:paraId="1390A348" w14:textId="77777777" w:rsidTr="001E4C69">
        <w:tc>
          <w:tcPr>
            <w:tcW w:w="3487" w:type="dxa"/>
            <w:tcBorders>
              <w:bottom w:val="single" w:sz="4" w:space="0" w:color="auto"/>
            </w:tcBorders>
          </w:tcPr>
          <w:p w14:paraId="2DF3FF46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/>
                <w:b/>
              </w:rPr>
              <w:t>PASP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494F301" w14:textId="77777777" w:rsidR="00AE79A2" w:rsidRPr="002B11B8" w:rsidRDefault="00AE79A2" w:rsidP="001E4C69">
            <w:pPr>
              <w:spacing w:line="480" w:lineRule="auto"/>
            </w:pPr>
            <w:r>
              <w:rPr>
                <w:rFonts w:hint="eastAsia"/>
              </w:rPr>
              <w:t>0.09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13B2748" w14:textId="77777777" w:rsidR="00AE79A2" w:rsidRPr="002B11B8" w:rsidRDefault="00AE79A2" w:rsidP="001E4C69">
            <w:pPr>
              <w:spacing w:line="480" w:lineRule="auto"/>
            </w:pPr>
            <w:r w:rsidRPr="002B11B8">
              <w:rPr>
                <w:rFonts w:hint="eastAsia"/>
              </w:rPr>
              <w:t>-0.</w:t>
            </w:r>
            <w:r>
              <w:t>303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55EDEA8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/>
              </w:rPr>
              <w:t>&lt;</w:t>
            </w:r>
            <w:r w:rsidRPr="002B11B8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AE79A2" w:rsidRPr="002B11B8" w14:paraId="3438F8F6" w14:textId="77777777" w:rsidTr="001E4C69">
        <w:tc>
          <w:tcPr>
            <w:tcW w:w="13948" w:type="dxa"/>
            <w:gridSpan w:val="4"/>
            <w:tcBorders>
              <w:top w:val="single" w:sz="4" w:space="0" w:color="auto"/>
            </w:tcBorders>
          </w:tcPr>
          <w:p w14:paraId="2ED4C93D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/>
                <w:b/>
              </w:rPr>
              <w:t>F</w:t>
            </w:r>
            <w:r w:rsidRPr="002B11B8">
              <w:rPr>
                <w:rFonts w:ascii="Times New Roman" w:hAnsi="Times New Roman" w:cs="Times New Roman" w:hint="eastAsia"/>
                <w:b/>
              </w:rPr>
              <w:t>VC</w:t>
            </w:r>
            <w:r w:rsidRPr="002B11B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 predicted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Model R-squared=0.107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AE79A2" w:rsidRPr="002B11B8" w14:paraId="38D67649" w14:textId="77777777" w:rsidTr="001E4C69">
        <w:tc>
          <w:tcPr>
            <w:tcW w:w="3487" w:type="dxa"/>
          </w:tcPr>
          <w:p w14:paraId="08B3BA01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/>
                <w:b/>
              </w:rPr>
              <w:t>PASP</w:t>
            </w:r>
          </w:p>
        </w:tc>
        <w:tc>
          <w:tcPr>
            <w:tcW w:w="3487" w:type="dxa"/>
          </w:tcPr>
          <w:p w14:paraId="71F37A86" w14:textId="77777777" w:rsidR="00AE79A2" w:rsidRPr="002B11B8" w:rsidRDefault="00AE79A2" w:rsidP="001E4C69">
            <w:pPr>
              <w:spacing w:line="480" w:lineRule="auto"/>
            </w:pPr>
            <w:r>
              <w:rPr>
                <w:rFonts w:hint="eastAsia"/>
              </w:rPr>
              <w:t>0.1</w:t>
            </w:r>
            <w:r>
              <w:t>01</w:t>
            </w:r>
          </w:p>
        </w:tc>
        <w:tc>
          <w:tcPr>
            <w:tcW w:w="3487" w:type="dxa"/>
          </w:tcPr>
          <w:p w14:paraId="24B04F6E" w14:textId="77777777" w:rsidR="00AE79A2" w:rsidRPr="002B11B8" w:rsidRDefault="00AE79A2" w:rsidP="001E4C69">
            <w:pPr>
              <w:spacing w:line="480" w:lineRule="auto"/>
            </w:pPr>
            <w:r w:rsidRPr="002B11B8">
              <w:rPr>
                <w:rFonts w:hint="eastAsia"/>
              </w:rPr>
              <w:t>-0.</w:t>
            </w:r>
            <w:r>
              <w:t>287</w:t>
            </w:r>
          </w:p>
        </w:tc>
        <w:tc>
          <w:tcPr>
            <w:tcW w:w="3487" w:type="dxa"/>
          </w:tcPr>
          <w:p w14:paraId="1AE40668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/>
              </w:rPr>
              <w:t>&lt;</w:t>
            </w:r>
            <w:r w:rsidRPr="002B11B8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AE79A2" w:rsidRPr="002B11B8" w14:paraId="1F2A4F32" w14:textId="77777777" w:rsidTr="001E4C69">
        <w:tc>
          <w:tcPr>
            <w:tcW w:w="3487" w:type="dxa"/>
            <w:tcBorders>
              <w:bottom w:val="single" w:sz="4" w:space="0" w:color="auto"/>
            </w:tcBorders>
          </w:tcPr>
          <w:p w14:paraId="16849255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ptal E/E’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6EE891D" w14:textId="77777777" w:rsidR="00AE79A2" w:rsidRPr="002B11B8" w:rsidRDefault="00AE79A2" w:rsidP="001E4C69">
            <w:pPr>
              <w:spacing w:line="480" w:lineRule="auto"/>
            </w:pPr>
            <w:r>
              <w:rPr>
                <w:rFonts w:hint="eastAsia"/>
              </w:rPr>
              <w:t>0.0</w:t>
            </w:r>
            <w:r>
              <w:t>06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80F0D41" w14:textId="77777777" w:rsidR="00AE79A2" w:rsidRPr="002B11B8" w:rsidRDefault="00AE79A2" w:rsidP="001E4C69">
            <w:pPr>
              <w:spacing w:line="480" w:lineRule="auto"/>
            </w:pPr>
            <w:r w:rsidRPr="002B11B8">
              <w:rPr>
                <w:rFonts w:hint="eastAsia"/>
              </w:rPr>
              <w:t>-</w:t>
            </w:r>
            <w:r w:rsidRPr="002B11B8">
              <w:t>0.</w:t>
            </w:r>
            <w:r>
              <w:t>09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47C49DC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AE79A2" w:rsidRPr="002B11B8" w14:paraId="18D5DC06" w14:textId="77777777" w:rsidTr="001E4C69">
        <w:tc>
          <w:tcPr>
            <w:tcW w:w="13948" w:type="dxa"/>
            <w:gridSpan w:val="4"/>
            <w:tcBorders>
              <w:top w:val="single" w:sz="4" w:space="0" w:color="auto"/>
            </w:tcBorders>
          </w:tcPr>
          <w:p w14:paraId="352CF593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V to TLC ratio (Model R-squared=0.076)</w:t>
            </w:r>
          </w:p>
        </w:tc>
      </w:tr>
      <w:tr w:rsidR="00AE79A2" w:rsidRPr="002B11B8" w14:paraId="78831F09" w14:textId="77777777" w:rsidTr="001E4C69">
        <w:tc>
          <w:tcPr>
            <w:tcW w:w="3487" w:type="dxa"/>
          </w:tcPr>
          <w:p w14:paraId="5F66A0ED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 w:hint="eastAsia"/>
                <w:b/>
              </w:rPr>
              <w:lastRenderedPageBreak/>
              <w:t>PASP</w:t>
            </w:r>
          </w:p>
        </w:tc>
        <w:tc>
          <w:tcPr>
            <w:tcW w:w="3487" w:type="dxa"/>
          </w:tcPr>
          <w:p w14:paraId="7F38A0A0" w14:textId="77777777" w:rsidR="00AE79A2" w:rsidRPr="002B11B8" w:rsidRDefault="00AE79A2" w:rsidP="001E4C69">
            <w:pPr>
              <w:spacing w:line="480" w:lineRule="auto"/>
            </w:pPr>
            <w:r>
              <w:rPr>
                <w:rFonts w:hint="eastAsia"/>
              </w:rPr>
              <w:t>0.05</w:t>
            </w:r>
            <w:r>
              <w:t>5</w:t>
            </w:r>
          </w:p>
        </w:tc>
        <w:tc>
          <w:tcPr>
            <w:tcW w:w="3487" w:type="dxa"/>
          </w:tcPr>
          <w:p w14:paraId="3A7715FB" w14:textId="77777777" w:rsidR="00AE79A2" w:rsidRPr="002B11B8" w:rsidRDefault="00AE79A2" w:rsidP="001E4C69">
            <w:pPr>
              <w:spacing w:line="480" w:lineRule="auto"/>
            </w:pPr>
            <w:r>
              <w:rPr>
                <w:rFonts w:hint="eastAsia"/>
              </w:rPr>
              <w:t>0.2</w:t>
            </w:r>
            <w:r>
              <w:t>11</w:t>
            </w:r>
          </w:p>
        </w:tc>
        <w:tc>
          <w:tcPr>
            <w:tcW w:w="3487" w:type="dxa"/>
          </w:tcPr>
          <w:p w14:paraId="059321C4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/>
              </w:rPr>
              <w:t>&lt;</w:t>
            </w:r>
            <w:r w:rsidRPr="002B11B8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AE79A2" w:rsidRPr="002B11B8" w14:paraId="01A9251E" w14:textId="77777777" w:rsidTr="001E4C69">
        <w:tc>
          <w:tcPr>
            <w:tcW w:w="3487" w:type="dxa"/>
          </w:tcPr>
          <w:p w14:paraId="594A9D5F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ptal E/E’</w:t>
            </w:r>
          </w:p>
        </w:tc>
        <w:tc>
          <w:tcPr>
            <w:tcW w:w="3487" w:type="dxa"/>
          </w:tcPr>
          <w:p w14:paraId="1E841E27" w14:textId="77777777" w:rsidR="00AE79A2" w:rsidRPr="002B11B8" w:rsidRDefault="00AE79A2" w:rsidP="001E4C69">
            <w:pPr>
              <w:spacing w:line="480" w:lineRule="auto"/>
            </w:pPr>
            <w:r>
              <w:rPr>
                <w:rFonts w:hint="eastAsia"/>
              </w:rPr>
              <w:t>0.0</w:t>
            </w:r>
            <w:r>
              <w:t>07</w:t>
            </w:r>
          </w:p>
        </w:tc>
        <w:tc>
          <w:tcPr>
            <w:tcW w:w="3487" w:type="dxa"/>
          </w:tcPr>
          <w:p w14:paraId="4D859370" w14:textId="77777777" w:rsidR="00AE79A2" w:rsidRPr="002B11B8" w:rsidRDefault="00AE79A2" w:rsidP="001E4C69">
            <w:pPr>
              <w:spacing w:line="480" w:lineRule="auto"/>
            </w:pPr>
            <w:r w:rsidRPr="002B11B8">
              <w:t>0.</w:t>
            </w:r>
            <w:r>
              <w:t>131</w:t>
            </w:r>
          </w:p>
        </w:tc>
        <w:tc>
          <w:tcPr>
            <w:tcW w:w="3487" w:type="dxa"/>
          </w:tcPr>
          <w:p w14:paraId="1875FE4A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AE79A2" w:rsidRPr="002B11B8" w14:paraId="48275888" w14:textId="77777777" w:rsidTr="001E4C69">
        <w:tc>
          <w:tcPr>
            <w:tcW w:w="3487" w:type="dxa"/>
            <w:tcBorders>
              <w:bottom w:val="single" w:sz="4" w:space="0" w:color="auto"/>
            </w:tcBorders>
          </w:tcPr>
          <w:p w14:paraId="5101A745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 w:hint="eastAsia"/>
                <w:b/>
              </w:rPr>
              <w:t>LV mas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77AE4D3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0A94107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830833C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AE79A2" w:rsidRPr="002B11B8" w14:paraId="40F1BC1C" w14:textId="77777777" w:rsidTr="001E4C69">
        <w:tc>
          <w:tcPr>
            <w:tcW w:w="13948" w:type="dxa"/>
            <w:gridSpan w:val="4"/>
            <w:tcBorders>
              <w:top w:val="single" w:sz="4" w:space="0" w:color="auto"/>
            </w:tcBorders>
          </w:tcPr>
          <w:p w14:paraId="287C3B0A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LC</w:t>
            </w:r>
            <w:r w:rsidRPr="002B11B8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 predicted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Model R-squared=0.071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AE79A2" w:rsidRPr="002B11B8" w14:paraId="5DC04976" w14:textId="77777777" w:rsidTr="001E4C69">
        <w:tc>
          <w:tcPr>
            <w:tcW w:w="3487" w:type="dxa"/>
          </w:tcPr>
          <w:p w14:paraId="14CA50F8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 w:hint="eastAsia"/>
                <w:b/>
              </w:rPr>
              <w:t>PASP</w:t>
            </w:r>
          </w:p>
        </w:tc>
        <w:tc>
          <w:tcPr>
            <w:tcW w:w="3487" w:type="dxa"/>
          </w:tcPr>
          <w:p w14:paraId="309108EB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3487" w:type="dxa"/>
          </w:tcPr>
          <w:p w14:paraId="470FFC82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3487" w:type="dxa"/>
          </w:tcPr>
          <w:p w14:paraId="4B56D899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E79A2" w:rsidRPr="002B11B8" w14:paraId="43D90187" w14:textId="77777777" w:rsidTr="001E4C69">
        <w:tc>
          <w:tcPr>
            <w:tcW w:w="3487" w:type="dxa"/>
            <w:tcBorders>
              <w:bottom w:val="single" w:sz="4" w:space="0" w:color="auto"/>
            </w:tcBorders>
          </w:tcPr>
          <w:p w14:paraId="34CF1294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11B8">
              <w:rPr>
                <w:rFonts w:ascii="Times New Roman" w:hAnsi="Times New Roman" w:cs="Times New Roman" w:hint="eastAsia"/>
                <w:b/>
              </w:rPr>
              <w:t>LV mas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7088206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C70D3E1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F7D4551" w14:textId="77777777" w:rsidR="00AE79A2" w:rsidRPr="002B11B8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AE79A2" w:rsidRPr="002B11B8" w14:paraId="7DEE6088" w14:textId="77777777" w:rsidTr="001E4C69">
        <w:tc>
          <w:tcPr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1C6E5B" w14:textId="77777777" w:rsidR="00AE79A2" w:rsidRDefault="00AE79A2" w:rsidP="001E4C6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11B8">
              <w:rPr>
                <w:rFonts w:ascii="Times New Roman" w:hAnsi="Times New Roman" w:cs="Times New Roman" w:hint="eastAsia"/>
              </w:rPr>
              <w:t>*</w:t>
            </w:r>
            <w:r w:rsidRPr="002B11B8">
              <w:rPr>
                <w:rFonts w:ascii="Times New Roman" w:hAnsi="Times New Roman" w:cs="Times New Roman"/>
                <w:b/>
              </w:rPr>
              <w:t xml:space="preserve">stepwise </w:t>
            </w:r>
            <w:r w:rsidRPr="002B11B8">
              <w:rPr>
                <w:rFonts w:ascii="Times New Roman" w:hAnsi="Times New Roman" w:cs="Times New Roman" w:hint="eastAsia"/>
                <w:b/>
              </w:rPr>
              <w:t>adjusted</w:t>
            </w:r>
            <w:r>
              <w:rPr>
                <w:rFonts w:ascii="Times New Roman" w:hAnsi="Times New Roman" w:cs="Times New Roman"/>
                <w:b/>
              </w:rPr>
              <w:t xml:space="preserve"> s</w:t>
            </w:r>
            <w:r w:rsidRPr="002B11B8">
              <w:rPr>
                <w:rFonts w:ascii="Times New Roman" w:hAnsi="Times New Roman" w:cs="Times New Roman"/>
                <w:b/>
              </w:rPr>
              <w:t>eptal E/E’, PASP, LA diam</w:t>
            </w:r>
            <w:r>
              <w:rPr>
                <w:rFonts w:ascii="Times New Roman" w:hAnsi="Times New Roman" w:cs="Times New Roman"/>
                <w:b/>
              </w:rPr>
              <w:t>eter, and Left ventricular mass</w:t>
            </w:r>
          </w:p>
          <w:p w14:paraId="18C2A2DB" w14:textId="77777777" w:rsidR="00AE79A2" w:rsidRPr="002B11B8" w:rsidRDefault="00AE79A2" w:rsidP="001E4C69">
            <w:pPr>
              <w:spacing w:line="480" w:lineRule="auto"/>
              <w:ind w:left="240" w:hangingChars="100" w:hanging="240"/>
              <w:rPr>
                <w:rFonts w:ascii="Times New Roman" w:hAnsi="Times New Roman" w:cs="Times New Roman"/>
              </w:rPr>
            </w:pPr>
            <w:r w:rsidRPr="001D28C4">
              <w:rPr>
                <w:rFonts w:ascii="Times New Roman" w:hAnsi="Times New Roman" w:cs="Times New Roman"/>
                <w:szCs w:val="24"/>
              </w:rPr>
              <w:t>FEF 25 to 75%: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D28C4">
              <w:rPr>
                <w:rFonts w:ascii="Times New Roman" w:hAnsi="Times New Roman" w:cs="Times New Roman"/>
                <w:szCs w:val="24"/>
              </w:rPr>
              <w:t>forced expiratory flow at 25-75% of the pulmonary volume, FEV1: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D28C4">
              <w:rPr>
                <w:rFonts w:ascii="Times New Roman" w:hAnsi="Times New Roman" w:cs="Times New Roman"/>
                <w:szCs w:val="24"/>
              </w:rPr>
              <w:t>forced expiratory volume in 1st second, FVC: forced vital capacity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CF6A7B">
              <w:rPr>
                <w:rFonts w:ascii="Times New Roman" w:eastAsia="新細明體" w:hAnsi="Times New Roman" w:cs="Times New Roman"/>
                <w:szCs w:val="24"/>
              </w:rPr>
              <w:t>LA diameter: the diameter of left atrium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, </w:t>
            </w:r>
            <w:r w:rsidRPr="00CF6A7B">
              <w:rPr>
                <w:rFonts w:ascii="Times New Roman" w:eastAsia="新細明體" w:hAnsi="Times New Roman" w:cs="Times New Roman"/>
                <w:szCs w:val="24"/>
              </w:rPr>
              <w:t>LV mass: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left ventricular mass,</w:t>
            </w:r>
            <w:r w:rsidRPr="00CF6A7B">
              <w:rPr>
                <w:rFonts w:ascii="Times New Roman" w:eastAsia="新細明體" w:hAnsi="Times New Roman" w:cs="Times New Roman"/>
                <w:szCs w:val="24"/>
              </w:rPr>
              <w:t xml:space="preserve"> PASP: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CF6A7B">
              <w:rPr>
                <w:rFonts w:ascii="Times New Roman" w:eastAsia="新細明體" w:hAnsi="Times New Roman" w:cs="Times New Roman"/>
                <w:szCs w:val="24"/>
              </w:rPr>
              <w:t>pulmonary artery systolic pressure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CF6A7B">
              <w:rPr>
                <w:rFonts w:ascii="Times New Roman" w:eastAsia="新細明體" w:hAnsi="Times New Roman" w:cs="Times New Roman"/>
                <w:szCs w:val="24"/>
              </w:rPr>
              <w:t xml:space="preserve"> RV: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CF6A7B">
              <w:rPr>
                <w:rFonts w:ascii="Times New Roman" w:eastAsia="新細明體" w:hAnsi="Times New Roman" w:cs="Times New Roman"/>
                <w:szCs w:val="24"/>
              </w:rPr>
              <w:t>residual volume, TLC: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CF6A7B">
              <w:rPr>
                <w:rFonts w:ascii="Times New Roman" w:eastAsia="新細明體" w:hAnsi="Times New Roman" w:cs="Times New Roman"/>
                <w:szCs w:val="24"/>
              </w:rPr>
              <w:t>total lung capacity, VC: vital capacity</w:t>
            </w:r>
          </w:p>
        </w:tc>
      </w:tr>
    </w:tbl>
    <w:p w14:paraId="73FFD034" w14:textId="77777777" w:rsidR="00D218B1" w:rsidRPr="00AE79A2" w:rsidRDefault="00D218B1" w:rsidP="00AE79A2">
      <w:bookmarkStart w:id="0" w:name="_GoBack"/>
      <w:bookmarkEnd w:id="0"/>
    </w:p>
    <w:sectPr w:rsidR="00D218B1" w:rsidRPr="00AE79A2" w:rsidSect="00AE79A2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549E06" w14:textId="77777777" w:rsidR="00885BDE" w:rsidRDefault="00885BDE" w:rsidP="0026318D">
      <w:r>
        <w:separator/>
      </w:r>
    </w:p>
  </w:endnote>
  <w:endnote w:type="continuationSeparator" w:id="0">
    <w:p w14:paraId="0E5D8E1B" w14:textId="77777777" w:rsidR="00885BDE" w:rsidRDefault="00885BDE" w:rsidP="00263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57C86C" w14:textId="77777777" w:rsidR="00885BDE" w:rsidRDefault="00885BDE" w:rsidP="0026318D">
      <w:r>
        <w:separator/>
      </w:r>
    </w:p>
  </w:footnote>
  <w:footnote w:type="continuationSeparator" w:id="0">
    <w:p w14:paraId="745E676C" w14:textId="77777777" w:rsidR="00885BDE" w:rsidRDefault="00885BDE" w:rsidP="00263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C37"/>
    <w:rsid w:val="00007DBA"/>
    <w:rsid w:val="0002485B"/>
    <w:rsid w:val="00126807"/>
    <w:rsid w:val="001A4B2A"/>
    <w:rsid w:val="00222857"/>
    <w:rsid w:val="0026318D"/>
    <w:rsid w:val="003865FE"/>
    <w:rsid w:val="003A6C37"/>
    <w:rsid w:val="003B7BCA"/>
    <w:rsid w:val="003F29FD"/>
    <w:rsid w:val="00415BE0"/>
    <w:rsid w:val="00487269"/>
    <w:rsid w:val="00574AD1"/>
    <w:rsid w:val="005C7540"/>
    <w:rsid w:val="005D0675"/>
    <w:rsid w:val="00626E71"/>
    <w:rsid w:val="00665633"/>
    <w:rsid w:val="006A0C30"/>
    <w:rsid w:val="006C4C8D"/>
    <w:rsid w:val="006D7BBD"/>
    <w:rsid w:val="00726E1B"/>
    <w:rsid w:val="00766D26"/>
    <w:rsid w:val="007F1D5B"/>
    <w:rsid w:val="008166F6"/>
    <w:rsid w:val="00884CD2"/>
    <w:rsid w:val="00885BDE"/>
    <w:rsid w:val="008F2F7A"/>
    <w:rsid w:val="0091367F"/>
    <w:rsid w:val="00922776"/>
    <w:rsid w:val="0096243F"/>
    <w:rsid w:val="009715FC"/>
    <w:rsid w:val="009A7BBD"/>
    <w:rsid w:val="009E17DE"/>
    <w:rsid w:val="00A0769F"/>
    <w:rsid w:val="00AC02F0"/>
    <w:rsid w:val="00AE79A2"/>
    <w:rsid w:val="00B3544A"/>
    <w:rsid w:val="00B643C4"/>
    <w:rsid w:val="00BC2024"/>
    <w:rsid w:val="00BC44BC"/>
    <w:rsid w:val="00BD2BA1"/>
    <w:rsid w:val="00CA0EAD"/>
    <w:rsid w:val="00CB3B05"/>
    <w:rsid w:val="00D218B1"/>
    <w:rsid w:val="00D80BBC"/>
    <w:rsid w:val="00DD1341"/>
    <w:rsid w:val="00EB392A"/>
    <w:rsid w:val="00EB5B3F"/>
    <w:rsid w:val="00EC3BCA"/>
    <w:rsid w:val="00EE108B"/>
    <w:rsid w:val="00F53F0D"/>
    <w:rsid w:val="00F900A1"/>
    <w:rsid w:val="00FD2165"/>
    <w:rsid w:val="00FE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F3D12"/>
  <w15:chartTrackingRefBased/>
  <w15:docId w15:val="{B3505774-5746-4E59-8BB9-D0158A16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18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1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318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31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318D"/>
    <w:rPr>
      <w:sz w:val="20"/>
      <w:szCs w:val="20"/>
    </w:rPr>
  </w:style>
  <w:style w:type="table" w:styleId="a7">
    <w:name w:val="Table Grid"/>
    <w:basedOn w:val="a1"/>
    <w:uiPriority w:val="39"/>
    <w:rsid w:val="00263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偉銘偉銘</dc:creator>
  <cp:keywords/>
  <dc:description/>
  <cp:lastModifiedBy>hctfsh325 黃</cp:lastModifiedBy>
  <cp:revision>4</cp:revision>
  <dcterms:created xsi:type="dcterms:W3CDTF">2019-12-20T12:42:00Z</dcterms:created>
  <dcterms:modified xsi:type="dcterms:W3CDTF">2020-03-20T12:23:00Z</dcterms:modified>
</cp:coreProperties>
</file>